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9BD043" w14:textId="77777777" w:rsidR="007828D3" w:rsidRPr="000F1EC4" w:rsidRDefault="007828D3" w:rsidP="007828D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contextualSpacing/>
        <w:rPr>
          <w:rFonts w:ascii="Cambria" w:hAnsi="Cambria" w:cs="Arial"/>
          <w:b/>
          <w:color w:val="000000"/>
          <w:sz w:val="24"/>
          <w:szCs w:val="24"/>
        </w:rPr>
      </w:pPr>
      <w:r>
        <w:rPr>
          <w:rFonts w:ascii="Cambria" w:hAnsi="Cambria" w:cs="Arial"/>
          <w:b/>
          <w:color w:val="000000"/>
          <w:sz w:val="24"/>
          <w:szCs w:val="24"/>
        </w:rPr>
        <w:t xml:space="preserve">S3 </w:t>
      </w:r>
      <w:r w:rsidRPr="000F1EC4">
        <w:rPr>
          <w:rFonts w:ascii="Cambria" w:hAnsi="Cambria" w:cs="Arial"/>
          <w:b/>
          <w:color w:val="000000"/>
          <w:sz w:val="24"/>
          <w:szCs w:val="24"/>
        </w:rPr>
        <w:t>Table.</w:t>
      </w:r>
      <w:r w:rsidRPr="000F1EC4">
        <w:rPr>
          <w:rFonts w:ascii="Cambria" w:hAnsi="Cambria" w:cs="Arial"/>
          <w:color w:val="000000"/>
          <w:sz w:val="24"/>
          <w:szCs w:val="24"/>
        </w:rPr>
        <w:t xml:space="preserve"> </w:t>
      </w:r>
      <w:r w:rsidRPr="000F1EC4">
        <w:rPr>
          <w:rFonts w:ascii="Cambria" w:hAnsi="Cambria" w:cs="Arial"/>
          <w:b/>
          <w:bCs/>
          <w:color w:val="000000"/>
          <w:sz w:val="24"/>
          <w:szCs w:val="24"/>
        </w:rPr>
        <w:t>Pathways downregulated b</w:t>
      </w:r>
      <w:r>
        <w:rPr>
          <w:rFonts w:ascii="Cambria" w:hAnsi="Cambria" w:cs="Arial"/>
          <w:b/>
          <w:bCs/>
          <w:color w:val="000000"/>
          <w:sz w:val="24"/>
          <w:szCs w:val="24"/>
        </w:rPr>
        <w:t>y</w:t>
      </w:r>
      <w:r w:rsidRPr="000F1EC4">
        <w:rPr>
          <w:rFonts w:ascii="Cambria" w:hAnsi="Cambria" w:cs="Arial"/>
          <w:b/>
          <w:bCs/>
          <w:color w:val="000000"/>
          <w:sz w:val="24"/>
          <w:szCs w:val="24"/>
        </w:rPr>
        <w:t xml:space="preserve"> WT KSHV but not </w:t>
      </w:r>
      <w:r w:rsidRPr="00EF3D0F">
        <w:rPr>
          <w:rFonts w:ascii="Symbol" w:hAnsi="Symbol" w:cs="Arial"/>
          <w:b/>
          <w:bCs/>
          <w:color w:val="000000"/>
          <w:sz w:val="24"/>
          <w:szCs w:val="24"/>
        </w:rPr>
        <w:t></w:t>
      </w:r>
      <w:proofErr w:type="spellStart"/>
      <w:r w:rsidRPr="000F1EC4">
        <w:rPr>
          <w:rFonts w:ascii="Cambria" w:hAnsi="Cambria" w:cs="Arial"/>
          <w:b/>
          <w:bCs/>
          <w:color w:val="000000"/>
          <w:sz w:val="24"/>
          <w:szCs w:val="24"/>
        </w:rPr>
        <w:t>vCyclin</w:t>
      </w:r>
      <w:proofErr w:type="spellEnd"/>
      <w:r w:rsidRPr="000F1EC4">
        <w:rPr>
          <w:rFonts w:ascii="Cambria" w:hAnsi="Cambria" w:cs="Arial"/>
          <w:b/>
          <w:bCs/>
          <w:color w:val="000000"/>
          <w:sz w:val="24"/>
          <w:szCs w:val="24"/>
        </w:rPr>
        <w:t>.</w:t>
      </w:r>
      <w:r w:rsidRPr="000F1EC4">
        <w:rPr>
          <w:rFonts w:ascii="Cambria" w:hAnsi="Cambria" w:cs="Arial"/>
          <w:color w:val="000000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Spec="center" w:tblpY="284"/>
        <w:tblW w:w="11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09"/>
        <w:gridCol w:w="1140"/>
        <w:gridCol w:w="1140"/>
        <w:gridCol w:w="1140"/>
        <w:gridCol w:w="1140"/>
        <w:gridCol w:w="1140"/>
      </w:tblGrid>
      <w:tr w:rsidR="007828D3" w:rsidRPr="000F1EC4" w14:paraId="0E71B6E4" w14:textId="77777777" w:rsidTr="009F7CF1">
        <w:trPr>
          <w:trHeight w:val="290"/>
        </w:trPr>
        <w:tc>
          <w:tcPr>
            <w:tcW w:w="59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15B13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Gene Set Name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FE5B5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# Genes in Gene Set (K)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C299E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# Genes in Overlap (k)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57C93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k/K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8D5B8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p-value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B9DCE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FDR q-value</w:t>
            </w:r>
          </w:p>
        </w:tc>
      </w:tr>
      <w:tr w:rsidR="007828D3" w:rsidRPr="000F1EC4" w14:paraId="35431BD4" w14:textId="77777777" w:rsidTr="009F7CF1">
        <w:trPr>
          <w:trHeight w:val="290"/>
        </w:trPr>
        <w:tc>
          <w:tcPr>
            <w:tcW w:w="59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1F9A5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HALLMARK_TNFA_SIGNALING_VIA_NFKB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3029A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20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78D08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4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A69DC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0.2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C03CC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2.58E-4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A9215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1.29E-40</w:t>
            </w:r>
          </w:p>
        </w:tc>
      </w:tr>
      <w:tr w:rsidR="007828D3" w:rsidRPr="000F1EC4" w14:paraId="325C7A69" w14:textId="77777777" w:rsidTr="009F7CF1">
        <w:trPr>
          <w:trHeight w:val="290"/>
        </w:trPr>
        <w:tc>
          <w:tcPr>
            <w:tcW w:w="59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F5294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HALLMARK_EPITHELIAL_MESENCHYMAL_TRANSITION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FEB4F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20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2EC9F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25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C6F13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0.125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DE12E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7.69E-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45ACF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1.92E-18</w:t>
            </w:r>
          </w:p>
        </w:tc>
      </w:tr>
      <w:tr w:rsidR="007828D3" w:rsidRPr="000F1EC4" w14:paraId="1ECC2A74" w14:textId="77777777" w:rsidTr="009F7CF1">
        <w:trPr>
          <w:trHeight w:val="290"/>
        </w:trPr>
        <w:tc>
          <w:tcPr>
            <w:tcW w:w="59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0E55D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HALLMARK_KRAS_SIGNALING_UP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BE4C0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20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3438F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2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3AC6D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0.105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AA585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2.53E-15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CA393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4.22E-14</w:t>
            </w:r>
          </w:p>
        </w:tc>
      </w:tr>
      <w:tr w:rsidR="007828D3" w:rsidRPr="000F1EC4" w14:paraId="1F33F11E" w14:textId="77777777" w:rsidTr="009F7CF1">
        <w:trPr>
          <w:trHeight w:val="290"/>
        </w:trPr>
        <w:tc>
          <w:tcPr>
            <w:tcW w:w="59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554EC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HALLMARK_APOPTOSIS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79EBA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16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119DD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18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A1A63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0.1118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31F68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8.41E-14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8B1A5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1.05E-12</w:t>
            </w:r>
          </w:p>
        </w:tc>
      </w:tr>
      <w:tr w:rsidR="007828D3" w:rsidRPr="000F1EC4" w14:paraId="312F00F1" w14:textId="77777777" w:rsidTr="009F7CF1">
        <w:trPr>
          <w:trHeight w:val="290"/>
        </w:trPr>
        <w:tc>
          <w:tcPr>
            <w:tcW w:w="59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5CE23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HALLMARK_APICAL_JUNCTION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1DE12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20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12BB5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19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6B06B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0.095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AE7D8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3.35E-13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CFD51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2.79E-12</w:t>
            </w:r>
          </w:p>
        </w:tc>
      </w:tr>
      <w:tr w:rsidR="007828D3" w:rsidRPr="000F1EC4" w14:paraId="4C6D4426" w14:textId="77777777" w:rsidTr="009F7CF1">
        <w:trPr>
          <w:trHeight w:val="290"/>
        </w:trPr>
        <w:tc>
          <w:tcPr>
            <w:tcW w:w="59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3E255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HALLMARK_INFLAMMATORY_RESPONSE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ECD58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20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86331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19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20773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0.095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4868B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3.35E-13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A5A77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2.79E-12</w:t>
            </w:r>
          </w:p>
        </w:tc>
      </w:tr>
      <w:tr w:rsidR="007828D3" w:rsidRPr="000F1EC4" w14:paraId="1D3AF591" w14:textId="77777777" w:rsidTr="009F7CF1">
        <w:trPr>
          <w:trHeight w:val="290"/>
        </w:trPr>
        <w:tc>
          <w:tcPr>
            <w:tcW w:w="59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C3322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HALLMARK_UV_RESPONSE_DN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26437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144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B42B0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16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A0FF5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0.111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328C8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2.24E-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06762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1.60E-11</w:t>
            </w:r>
          </w:p>
        </w:tc>
      </w:tr>
      <w:tr w:rsidR="007828D3" w:rsidRPr="000F1EC4" w14:paraId="052FEF2E" w14:textId="77777777" w:rsidTr="009F7CF1">
        <w:trPr>
          <w:trHeight w:val="290"/>
        </w:trPr>
        <w:tc>
          <w:tcPr>
            <w:tcW w:w="59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B82C8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HALLMARK_ESTROGEN_RESPONSE_EARLY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51AF5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20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7FCD9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14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BF47C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0.0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F295D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2.31E-08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2B96A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1.28E-07</w:t>
            </w:r>
          </w:p>
        </w:tc>
      </w:tr>
      <w:tr w:rsidR="007828D3" w:rsidRPr="000F1EC4" w14:paraId="7F12D9EF" w14:textId="77777777" w:rsidTr="009F7CF1">
        <w:trPr>
          <w:trHeight w:val="290"/>
        </w:trPr>
        <w:tc>
          <w:tcPr>
            <w:tcW w:w="59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758C2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HALLMARK_P53_PATHWAY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4C1ED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20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06476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14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AC1A9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0.0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42C1D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2.31E-08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D2574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1.28E-07</w:t>
            </w:r>
          </w:p>
        </w:tc>
      </w:tr>
      <w:tr w:rsidR="007828D3" w:rsidRPr="000F1EC4" w14:paraId="6A922B61" w14:textId="77777777" w:rsidTr="009F7CF1">
        <w:trPr>
          <w:trHeight w:val="290"/>
        </w:trPr>
        <w:tc>
          <w:tcPr>
            <w:tcW w:w="59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F9D57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HALLMARK_IL2_STAT5_SIGNALING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3BB4A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20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4F7EC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13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8041C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0.065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264D0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1.73E-0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253B5" w14:textId="77777777" w:rsidR="007828D3" w:rsidRPr="000F1EC4" w:rsidRDefault="007828D3" w:rsidP="009F7CF1">
            <w:pPr>
              <w:rPr>
                <w:rFonts w:ascii="Cambria" w:hAnsi="Cambria" w:cs="Arial"/>
                <w:sz w:val="24"/>
                <w:szCs w:val="24"/>
              </w:rPr>
            </w:pPr>
            <w:r w:rsidRPr="000F1EC4">
              <w:rPr>
                <w:rFonts w:ascii="Cambria" w:hAnsi="Cambria" w:cs="Arial"/>
                <w:sz w:val="24"/>
                <w:szCs w:val="24"/>
              </w:rPr>
              <w:t>8.67E-07</w:t>
            </w:r>
          </w:p>
        </w:tc>
      </w:tr>
    </w:tbl>
    <w:p w14:paraId="04972659" w14:textId="77777777" w:rsidR="007828D3" w:rsidRPr="000F1EC4" w:rsidRDefault="007828D3" w:rsidP="007828D3">
      <w:pPr>
        <w:rPr>
          <w:rFonts w:ascii="Cambria" w:hAnsi="Cambria"/>
        </w:rPr>
      </w:pPr>
    </w:p>
    <w:p w14:paraId="35A6CC58" w14:textId="77777777" w:rsidR="007828D3" w:rsidRDefault="007828D3" w:rsidP="007828D3">
      <w:pPr>
        <w:spacing w:line="480" w:lineRule="auto"/>
        <w:rPr>
          <w:rFonts w:ascii="Cambria" w:hAnsi="Cambria"/>
          <w:b/>
          <w:bCs/>
          <w:iCs/>
          <w:sz w:val="24"/>
          <w:szCs w:val="24"/>
        </w:rPr>
      </w:pPr>
    </w:p>
    <w:p w14:paraId="2099441A" w14:textId="77777777" w:rsidR="005C00CC" w:rsidRDefault="007828D3"/>
    <w:sectPr w:rsidR="005C0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8D3"/>
    <w:rsid w:val="005A64F1"/>
    <w:rsid w:val="007828D3"/>
    <w:rsid w:val="00D2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4EB97"/>
  <w15:chartTrackingRefBased/>
  <w15:docId w15:val="{0E8AA7E5-8BE9-4C54-A6D2-E4A17ED08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1A7E21CEAEE443AED4EAE4E39A330A" ma:contentTypeVersion="8" ma:contentTypeDescription="Create a new document." ma:contentTypeScope="" ma:versionID="dc240d117a340314a0c148ec7951cba0">
  <xsd:schema xmlns:xsd="http://www.w3.org/2001/XMLSchema" xmlns:xs="http://www.w3.org/2001/XMLSchema" xmlns:p="http://schemas.microsoft.com/office/2006/metadata/properties" xmlns:ns3="9f049e54-58e3-4856-a7ef-25b2816cac00" targetNamespace="http://schemas.microsoft.com/office/2006/metadata/properties" ma:root="true" ma:fieldsID="88131fb4e1f40601b5ac567d057e9b93" ns3:_="">
    <xsd:import namespace="9f049e54-58e3-4856-a7ef-25b2816cac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049e54-58e3-4856-a7ef-25b2816cac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F528875-E63D-40E8-88E0-E66C83D1D3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049e54-58e3-4856-a7ef-25b2816cac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E4A9BB-7FF8-43D0-882D-762BB4CCF7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194139-6DC4-451F-96C3-2E875CBA708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 DiMaio</dc:creator>
  <cp:keywords/>
  <dc:description/>
  <cp:lastModifiedBy>Terri DiMaio</cp:lastModifiedBy>
  <cp:revision>1</cp:revision>
  <dcterms:created xsi:type="dcterms:W3CDTF">2020-05-27T19:39:00Z</dcterms:created>
  <dcterms:modified xsi:type="dcterms:W3CDTF">2020-05-27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1A7E21CEAEE443AED4EAE4E39A330A</vt:lpwstr>
  </property>
</Properties>
</file>